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60D61" w14:textId="1A2AEE38" w:rsidR="00A8073E" w:rsidRDefault="00A8073E" w:rsidP="00A8073E">
      <w:pPr>
        <w:spacing w:line="480" w:lineRule="auto"/>
        <w:rPr>
          <w:b/>
          <w:bCs/>
          <w:sz w:val="20"/>
          <w:szCs w:val="20"/>
        </w:rPr>
      </w:pPr>
      <w:r>
        <w:rPr>
          <w:b/>
          <w:bCs/>
          <w:sz w:val="20"/>
          <w:szCs w:val="20"/>
        </w:rPr>
        <w:t>eCDF curves</w:t>
      </w:r>
    </w:p>
    <w:p w14:paraId="776C18B4" w14:textId="294D8623" w:rsidR="00A8073E" w:rsidRDefault="00A8073E" w:rsidP="00A8073E">
      <w:pPr>
        <w:spacing w:line="480" w:lineRule="auto"/>
        <w:rPr>
          <w:sz w:val="20"/>
          <w:szCs w:val="20"/>
        </w:rPr>
      </w:pPr>
      <w:r>
        <w:rPr>
          <w:sz w:val="20"/>
          <w:szCs w:val="20"/>
        </w:rPr>
        <w:t>The eCDF curves for changes in NIS total scores from baseline to week 65 within each treatment arm are presented in Supplementary Figure 1. Separation between the curves across the entire range of change indicates that larger percentages of patients treated with inotersen had change scores below each value than patients who received placebo. Treatment differences were largest between 5 and 25 points of change, where the percentages of patients treated with inotersen with change in scores below those points were approximately 30–40 percentage-points higher than for patients who received placebo.</w:t>
      </w:r>
    </w:p>
    <w:p w14:paraId="08FCA2C3" w14:textId="674D23C6" w:rsidR="00A8073E" w:rsidRDefault="00A8073E" w:rsidP="00A8073E">
      <w:pPr>
        <w:spacing w:line="480" w:lineRule="auto"/>
        <w:rPr>
          <w:sz w:val="20"/>
          <w:szCs w:val="20"/>
        </w:rPr>
      </w:pPr>
      <w:r>
        <w:rPr>
          <w:sz w:val="20"/>
          <w:szCs w:val="20"/>
        </w:rPr>
        <w:t>[Supplementary Figure 1]</w:t>
      </w:r>
    </w:p>
    <w:p w14:paraId="5EFCBF92" w14:textId="40A72E93" w:rsidR="00A8073E" w:rsidRDefault="00A8073E" w:rsidP="00A8073E">
      <w:pPr>
        <w:spacing w:line="480" w:lineRule="auto"/>
        <w:rPr>
          <w:sz w:val="20"/>
          <w:szCs w:val="20"/>
        </w:rPr>
      </w:pPr>
      <w:r>
        <w:rPr>
          <w:sz w:val="20"/>
          <w:szCs w:val="20"/>
        </w:rPr>
        <w:t xml:space="preserve">The eCDF curves for changes in NIS-LL total score from baseline to week 65 within each treatment arm are presented in </w:t>
      </w:r>
      <w:r w:rsidR="00E16F3C">
        <w:rPr>
          <w:sz w:val="20"/>
          <w:szCs w:val="20"/>
        </w:rPr>
        <w:t>Supplementary Figure 2</w:t>
      </w:r>
      <w:r>
        <w:rPr>
          <w:sz w:val="20"/>
          <w:szCs w:val="20"/>
        </w:rPr>
        <w:t>. Apart from at the margins of the range of change scores, larger percentages of patients treated with inotersen can be observed with change scores below each threshold than patients who received placebo. Treatment differences were largest between 2 and 14 points of change, where the percentages of patients treated with inotersen with change in scores below those points were roughly 30 percentage-points higher than for patients who received placebo.</w:t>
      </w:r>
    </w:p>
    <w:p w14:paraId="214E2EBD" w14:textId="51D4C233" w:rsidR="00A8073E" w:rsidRPr="00C80435" w:rsidRDefault="00A8073E" w:rsidP="00A8073E">
      <w:pPr>
        <w:spacing w:line="480" w:lineRule="auto"/>
        <w:rPr>
          <w:sz w:val="20"/>
          <w:szCs w:val="20"/>
        </w:rPr>
      </w:pPr>
      <w:r>
        <w:rPr>
          <w:sz w:val="20"/>
          <w:szCs w:val="20"/>
        </w:rPr>
        <w:t>[Supplementary Figure 2]</w:t>
      </w:r>
    </w:p>
    <w:p w14:paraId="49F4B539" w14:textId="3FAA695B" w:rsidR="005161D9" w:rsidRDefault="005161D9"/>
    <w:p w14:paraId="0798AB0B" w14:textId="06E67674" w:rsidR="00F172C0" w:rsidRDefault="00F172C0"/>
    <w:p w14:paraId="05944DD5" w14:textId="2FFE6E8D" w:rsidR="00F172C0" w:rsidRPr="00B342D7" w:rsidRDefault="00F172C0" w:rsidP="00F172C0">
      <w:pPr>
        <w:keepNext/>
        <w:tabs>
          <w:tab w:val="left" w:pos="900"/>
          <w:tab w:val="right" w:leader="dot" w:pos="9000"/>
        </w:tabs>
        <w:spacing w:before="240" w:after="80"/>
        <w:rPr>
          <w:bCs/>
          <w:noProof/>
          <w:sz w:val="20"/>
          <w:szCs w:val="20"/>
        </w:rPr>
      </w:pPr>
      <w:r>
        <w:rPr>
          <w:b/>
          <w:noProof/>
          <w:sz w:val="20"/>
          <w:szCs w:val="20"/>
        </w:rPr>
        <w:t xml:space="preserve">Sup </w:t>
      </w:r>
      <w:r w:rsidRPr="009F06A2">
        <w:rPr>
          <w:b/>
          <w:noProof/>
          <w:sz w:val="20"/>
          <w:szCs w:val="20"/>
        </w:rPr>
        <w:t xml:space="preserve">Fig. </w:t>
      </w:r>
      <w:r>
        <w:rPr>
          <w:b/>
          <w:noProof/>
          <w:sz w:val="20"/>
          <w:szCs w:val="20"/>
        </w:rPr>
        <w:t>1</w:t>
      </w:r>
      <w:r w:rsidRPr="00B342D7">
        <w:rPr>
          <w:bCs/>
          <w:noProof/>
          <w:sz w:val="20"/>
          <w:szCs w:val="20"/>
        </w:rPr>
        <w:t xml:space="preserve"> Empirical distribution function curve for change in NIS total score from baseline to week 65 by treatment arm</w:t>
      </w:r>
    </w:p>
    <w:p w14:paraId="257AA87E" w14:textId="77777777" w:rsidR="00F172C0" w:rsidRPr="00207D14" w:rsidRDefault="00F172C0" w:rsidP="00F172C0">
      <w:pPr>
        <w:spacing w:line="360" w:lineRule="auto"/>
        <w:rPr>
          <w:sz w:val="18"/>
          <w:szCs w:val="18"/>
        </w:rPr>
      </w:pPr>
      <w:r w:rsidRPr="00207D14">
        <w:rPr>
          <w:sz w:val="18"/>
          <w:szCs w:val="18"/>
        </w:rPr>
        <w:t>Abbreviation: NIS, Neuropathy Impairment Score</w:t>
      </w:r>
    </w:p>
    <w:p w14:paraId="6D9EA185" w14:textId="07B6EDE8" w:rsidR="00F172C0" w:rsidRPr="00B342D7" w:rsidRDefault="00F172C0" w:rsidP="00F172C0">
      <w:pPr>
        <w:keepNext/>
        <w:tabs>
          <w:tab w:val="left" w:pos="900"/>
          <w:tab w:val="right" w:leader="dot" w:pos="9000"/>
        </w:tabs>
        <w:spacing w:before="240" w:after="80"/>
        <w:rPr>
          <w:bCs/>
          <w:noProof/>
          <w:sz w:val="20"/>
          <w:szCs w:val="20"/>
        </w:rPr>
      </w:pPr>
      <w:r>
        <w:rPr>
          <w:b/>
          <w:noProof/>
          <w:sz w:val="20"/>
          <w:szCs w:val="20"/>
        </w:rPr>
        <w:t xml:space="preserve">Sup </w:t>
      </w:r>
      <w:r w:rsidRPr="009F06A2">
        <w:rPr>
          <w:b/>
          <w:noProof/>
          <w:sz w:val="20"/>
          <w:szCs w:val="20"/>
        </w:rPr>
        <w:t xml:space="preserve">Fig. </w:t>
      </w:r>
      <w:r>
        <w:rPr>
          <w:b/>
          <w:noProof/>
          <w:sz w:val="20"/>
          <w:szCs w:val="20"/>
        </w:rPr>
        <w:t>2</w:t>
      </w:r>
      <w:r w:rsidRPr="00B342D7">
        <w:rPr>
          <w:bCs/>
          <w:noProof/>
          <w:sz w:val="20"/>
          <w:szCs w:val="20"/>
        </w:rPr>
        <w:t xml:space="preserve"> Empirical distribution function curve for change in NIS</w:t>
      </w:r>
      <w:ins w:id="0" w:author="Andrew Lovley" w:date="2023-02-28T16:19:00Z">
        <w:r w:rsidR="00B84FA3">
          <w:rPr>
            <w:bCs/>
            <w:noProof/>
            <w:sz w:val="20"/>
            <w:szCs w:val="20"/>
          </w:rPr>
          <w:t>-LL</w:t>
        </w:r>
      </w:ins>
      <w:r w:rsidRPr="00B342D7">
        <w:rPr>
          <w:bCs/>
          <w:noProof/>
          <w:sz w:val="20"/>
          <w:szCs w:val="20"/>
        </w:rPr>
        <w:t xml:space="preserve"> total score from baseline to week 65 by treatment arm</w:t>
      </w:r>
    </w:p>
    <w:p w14:paraId="79A74A8C" w14:textId="77777777" w:rsidR="00F172C0" w:rsidRDefault="00F172C0" w:rsidP="00F172C0">
      <w:pPr>
        <w:spacing w:line="360" w:lineRule="auto"/>
        <w:rPr>
          <w:sz w:val="18"/>
          <w:szCs w:val="18"/>
        </w:rPr>
      </w:pPr>
      <w:r w:rsidRPr="00207D14">
        <w:rPr>
          <w:sz w:val="18"/>
          <w:szCs w:val="18"/>
        </w:rPr>
        <w:t>Abbreviation: NIS-LL, Neuropathy Impairment Score – Lower Limb</w:t>
      </w:r>
    </w:p>
    <w:p w14:paraId="525AEF1F" w14:textId="77777777" w:rsidR="00F172C0" w:rsidRDefault="00F172C0"/>
    <w:sectPr w:rsidR="00F172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w Lovley">
    <w15:presenceInfo w15:providerId="AD" w15:userId="S::alovley@qualitymetric.com::7a1e7a3e-bc3a-4960-b098-849d496b95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C3"/>
    <w:rsid w:val="0046375B"/>
    <w:rsid w:val="005161D9"/>
    <w:rsid w:val="00A76F51"/>
    <w:rsid w:val="00A8073E"/>
    <w:rsid w:val="00B84FA3"/>
    <w:rsid w:val="00CC6F32"/>
    <w:rsid w:val="00D131B4"/>
    <w:rsid w:val="00D864C3"/>
    <w:rsid w:val="00E16F3C"/>
    <w:rsid w:val="00E35D93"/>
    <w:rsid w:val="00EB4418"/>
    <w:rsid w:val="00F172C0"/>
    <w:rsid w:val="00FA5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787B0"/>
  <w15:chartTrackingRefBased/>
  <w15:docId w15:val="{E94CC271-ABE3-41A0-B52E-DD072FEFB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73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84FA3"/>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1</Words>
  <Characters>137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Yarlas</dc:creator>
  <cp:keywords/>
  <dc:description/>
  <cp:lastModifiedBy>Andrew Lovley</cp:lastModifiedBy>
  <cp:revision>2</cp:revision>
  <dcterms:created xsi:type="dcterms:W3CDTF">2023-02-28T21:19:00Z</dcterms:created>
  <dcterms:modified xsi:type="dcterms:W3CDTF">2023-02-28T21:19:00Z</dcterms:modified>
</cp:coreProperties>
</file>